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FB4D2" w14:textId="0CFA132C" w:rsidR="00C16B3B" w:rsidRPr="008D5FC6" w:rsidRDefault="00243005">
      <w:pPr>
        <w:rPr>
          <w:rFonts w:ascii="Times New Roman" w:hAnsi="Times New Roman" w:cs="Times New Roman"/>
        </w:rPr>
      </w:pPr>
      <w:r w:rsidRPr="004D51B0">
        <w:rPr>
          <w:rFonts w:ascii="Times New Roman" w:hAnsi="Times New Roman" w:cs="Times New Roman"/>
          <w:b/>
          <w:bCs/>
        </w:rPr>
        <w:t>Supplemental table 2</w:t>
      </w:r>
      <w:r w:rsidR="009E0819">
        <w:rPr>
          <w:rFonts w:ascii="Times New Roman" w:hAnsi="Times New Roman" w:cs="Times New Roman"/>
        </w:rPr>
        <w:t xml:space="preserve"> Power estimation for the MR study</w:t>
      </w:r>
    </w:p>
    <w:p w14:paraId="68147091" w14:textId="732F50E0" w:rsidR="00243005" w:rsidRDefault="00243005"/>
    <w:tbl>
      <w:tblPr>
        <w:tblW w:w="7828" w:type="dxa"/>
        <w:tblLook w:val="04A0" w:firstRow="1" w:lastRow="0" w:firstColumn="1" w:lastColumn="0" w:noHBand="0" w:noVBand="1"/>
      </w:tblPr>
      <w:tblGrid>
        <w:gridCol w:w="4111"/>
        <w:gridCol w:w="1369"/>
        <w:gridCol w:w="1476"/>
        <w:gridCol w:w="872"/>
      </w:tblGrid>
      <w:tr w:rsidR="00243005" w:rsidRPr="00243005" w14:paraId="20582BAC" w14:textId="77777777" w:rsidTr="00540260">
        <w:trPr>
          <w:trHeight w:val="28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EB4C1" w14:textId="636228B7" w:rsidR="00243005" w:rsidRPr="00243005" w:rsidRDefault="00243005" w:rsidP="0024300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oup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911AD" w14:textId="77777777" w:rsidR="00243005" w:rsidRPr="00243005" w:rsidRDefault="00243005" w:rsidP="002430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2430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7F138" w14:textId="2A2ECC5F" w:rsidR="00243005" w:rsidRPr="00243005" w:rsidRDefault="00243005" w:rsidP="002430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="004D51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430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istic value rang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D9CE1" w14:textId="77777777" w:rsidR="00243005" w:rsidRPr="00243005" w:rsidRDefault="00243005" w:rsidP="002430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istic power</w:t>
            </w:r>
          </w:p>
        </w:tc>
      </w:tr>
      <w:tr w:rsidR="00243005" w:rsidRPr="00243005" w14:paraId="74CD88E2" w14:textId="77777777" w:rsidTr="00540260">
        <w:trPr>
          <w:trHeight w:val="28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BFF5" w14:textId="7FBAB225" w:rsidR="00243005" w:rsidRPr="00243005" w:rsidRDefault="00243005" w:rsidP="002430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430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nnGen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F1AB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1AE3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7AB7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3005" w:rsidRPr="00243005" w14:paraId="12968731" w14:textId="77777777" w:rsidTr="00540260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4E35" w14:textId="0C47C738" w:rsidR="00243005" w:rsidRPr="00243005" w:rsidRDefault="00243005" w:rsidP="00243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T</w:t>
            </w:r>
            <w:proofErr w:type="spellEnd"/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ssociated</w:t>
            </w: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2F2F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3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CF14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4-1113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0429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%</w:t>
            </w:r>
          </w:p>
        </w:tc>
      </w:tr>
      <w:tr w:rsidR="00540260" w:rsidRPr="00243005" w14:paraId="7AD2FD5C" w14:textId="77777777" w:rsidTr="00540260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A5B7" w14:textId="627429DC" w:rsidR="00540260" w:rsidRPr="00E558C6" w:rsidRDefault="00540260" w:rsidP="00540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T</w:t>
            </w:r>
            <w:proofErr w:type="spellEnd"/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ssociated</w:t>
            </w: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pea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73645" w14:textId="52CC1D9E" w:rsidR="00540260" w:rsidRPr="00243005" w:rsidRDefault="00540260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7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9D845" w14:textId="6D880DAE" w:rsidR="00540260" w:rsidRPr="00243005" w:rsidRDefault="00540260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2-978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ABBCA" w14:textId="1781C9A5" w:rsidR="00540260" w:rsidRPr="00243005" w:rsidRDefault="00540260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%</w:t>
            </w:r>
          </w:p>
        </w:tc>
      </w:tr>
      <w:tr w:rsidR="00243005" w:rsidRPr="00243005" w14:paraId="6689E6C5" w14:textId="77777777" w:rsidTr="00540260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5AA2" w14:textId="4798B75C" w:rsidR="00243005" w:rsidRPr="00243005" w:rsidRDefault="00243005" w:rsidP="00243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aging-based NAFLD SNP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E0A1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8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49EB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0-1113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9682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%</w:t>
            </w:r>
          </w:p>
        </w:tc>
      </w:tr>
      <w:tr w:rsidR="00243005" w:rsidRPr="00243005" w14:paraId="61B96357" w14:textId="77777777" w:rsidTr="00540260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5B35" w14:textId="200251D8" w:rsidR="00243005" w:rsidRPr="00243005" w:rsidRDefault="00243005" w:rsidP="00243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-confirmed NAFLD SNP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DC0B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4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5908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2-1113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42E0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</w:tr>
      <w:tr w:rsidR="00243005" w:rsidRPr="00243005" w14:paraId="3DB6D6C1" w14:textId="77777777" w:rsidTr="00540260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48CB" w14:textId="74360736" w:rsidR="00243005" w:rsidRPr="00243005" w:rsidRDefault="00243005" w:rsidP="00243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aging and biopsy confirmed NAFLD SNP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589B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1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0960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0-1113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8443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</w:tr>
      <w:tr w:rsidR="00243005" w:rsidRPr="00243005" w14:paraId="17AF41CF" w14:textId="77777777" w:rsidTr="00540260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6311" w14:textId="13005A45" w:rsidR="00243005" w:rsidRPr="00243005" w:rsidRDefault="00243005" w:rsidP="0024300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KB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70A5" w14:textId="77777777" w:rsidR="00243005" w:rsidRPr="00540260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523F" w14:textId="77777777" w:rsidR="00243005" w:rsidRPr="00540260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E85F" w14:textId="77777777" w:rsidR="00243005" w:rsidRPr="00540260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3005" w:rsidRPr="00243005" w14:paraId="503FCAEB" w14:textId="77777777" w:rsidTr="00540260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9784" w14:textId="2105A4C3" w:rsidR="00243005" w:rsidRPr="00243005" w:rsidRDefault="00243005" w:rsidP="00243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T</w:t>
            </w:r>
            <w:proofErr w:type="spellEnd"/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ssociated</w:t>
            </w: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9140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3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061D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4-1113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5369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</w:tr>
      <w:tr w:rsidR="00540260" w:rsidRPr="00243005" w14:paraId="36B21477" w14:textId="77777777" w:rsidTr="00540260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7E08" w14:textId="37A250EF" w:rsidR="00540260" w:rsidRPr="00E558C6" w:rsidRDefault="00540260" w:rsidP="00540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T</w:t>
            </w:r>
            <w:proofErr w:type="spellEnd"/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ssociated</w:t>
            </w: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pea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EB06D" w14:textId="398C8BC8" w:rsidR="00540260" w:rsidRPr="00243005" w:rsidRDefault="00540260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99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3364B" w14:textId="63984766" w:rsidR="00540260" w:rsidRPr="00243005" w:rsidRDefault="00540260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2-978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695EB" w14:textId="63F7F54F" w:rsidR="00540260" w:rsidRPr="00243005" w:rsidRDefault="00540260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02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</w:tr>
      <w:tr w:rsidR="00243005" w:rsidRPr="00243005" w14:paraId="6E458661" w14:textId="77777777" w:rsidTr="00540260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CA44" w14:textId="285D0853" w:rsidR="00243005" w:rsidRPr="00243005" w:rsidRDefault="00243005" w:rsidP="00243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aging-based NAFLD SNP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7C21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2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C757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0-1113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4E25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</w:tr>
      <w:tr w:rsidR="00243005" w:rsidRPr="00243005" w14:paraId="5947356F" w14:textId="77777777" w:rsidTr="00540260">
        <w:trPr>
          <w:trHeight w:val="28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B998" w14:textId="09D00A1B" w:rsidR="00243005" w:rsidRPr="00243005" w:rsidRDefault="00243005" w:rsidP="00243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-confirmed NAFLD SNPs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F4EE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191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19D7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2-1113.9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1C9C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</w:tr>
      <w:tr w:rsidR="00243005" w:rsidRPr="00243005" w14:paraId="192E8D54" w14:textId="77777777" w:rsidTr="00540260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6DDD0" w14:textId="3165DAFB" w:rsidR="00243005" w:rsidRPr="00243005" w:rsidRDefault="00243005" w:rsidP="002430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aging and biopsy confirmed NAFLD SNP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82B90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35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BF33B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0-1113.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ECF97" w14:textId="77777777" w:rsidR="00243005" w:rsidRPr="00243005" w:rsidRDefault="00243005" w:rsidP="00540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30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</w:tr>
    </w:tbl>
    <w:p w14:paraId="00693B21" w14:textId="77777777" w:rsidR="009E0819" w:rsidRPr="00D44081" w:rsidRDefault="009E0819">
      <w:pPr>
        <w:rPr>
          <w:rFonts w:ascii="Times New Roman" w:hAnsi="Times New Roman" w:cs="Times New Roman"/>
        </w:rPr>
      </w:pPr>
      <w:r w:rsidRPr="00D44081">
        <w:rPr>
          <w:rFonts w:ascii="Times New Roman" w:hAnsi="Times New Roman" w:cs="Times New Roman" w:hint="eastAsia"/>
        </w:rPr>
        <w:t>M</w:t>
      </w:r>
      <w:r w:rsidRPr="00D44081">
        <w:rPr>
          <w:rFonts w:ascii="Times New Roman" w:hAnsi="Times New Roman" w:cs="Times New Roman"/>
        </w:rPr>
        <w:t xml:space="preserve">R=Mendelian randomization; </w:t>
      </w:r>
      <w:proofErr w:type="spellStart"/>
      <w:r w:rsidRPr="00D44081">
        <w:rPr>
          <w:rFonts w:ascii="Times New Roman" w:hAnsi="Times New Roman" w:cs="Times New Roman"/>
        </w:rPr>
        <w:t>cALT</w:t>
      </w:r>
      <w:proofErr w:type="spellEnd"/>
      <w:r w:rsidRPr="00D44081">
        <w:rPr>
          <w:rFonts w:ascii="Times New Roman" w:hAnsi="Times New Roman" w:cs="Times New Roman"/>
        </w:rPr>
        <w:t>= chronically elevated alanine transaminase; NAFLD= Non-alcoholic fatty liver disease; SNP= single-nucleotide polymorphisms</w:t>
      </w:r>
    </w:p>
    <w:p w14:paraId="1B7EFAF6" w14:textId="42BBBB3C" w:rsidR="009E0819" w:rsidRPr="00D44081" w:rsidRDefault="009E0819" w:rsidP="00750E76">
      <w:pPr>
        <w:rPr>
          <w:rFonts w:ascii="Times New Roman" w:hAnsi="Times New Roman" w:cs="Times New Roman"/>
        </w:rPr>
      </w:pPr>
      <w:r w:rsidRPr="00D44081">
        <w:rPr>
          <w:rFonts w:ascii="Times New Roman" w:hAnsi="Times New Roman" w:cs="Times New Roman"/>
        </w:rPr>
        <w:t>The R</w:t>
      </w:r>
      <w:r w:rsidRPr="009B5E46">
        <w:rPr>
          <w:rFonts w:ascii="Times New Roman" w:hAnsi="Times New Roman" w:cs="Times New Roman"/>
          <w:vertAlign w:val="superscript"/>
        </w:rPr>
        <w:t>2</w:t>
      </w:r>
      <w:r w:rsidRPr="00D44081">
        <w:rPr>
          <w:rFonts w:ascii="Times New Roman" w:hAnsi="Times New Roman" w:cs="Times New Roman"/>
        </w:rPr>
        <w:t xml:space="preserve"> was calculated using the formula</w:t>
      </w:r>
      <w:r w:rsidR="004D51B0">
        <w:rPr>
          <w:rFonts w:ascii="Times New Roman" w:hAnsi="Times New Roman" w:cs="Times New Roman"/>
        </w:rPr>
        <w:fldChar w:fldCharType="begin">
          <w:fldData xml:space="preserve">PEVuZE5vdGU+PENpdGU+PEF1dGhvcj5QYXBhZGltaXRyaW91PC9BdXRob3I+PFllYXI+MjAyMDwv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==
</w:fldData>
        </w:fldChar>
      </w:r>
      <w:r w:rsidR="004D51B0">
        <w:rPr>
          <w:rFonts w:ascii="Times New Roman" w:hAnsi="Times New Roman" w:cs="Times New Roman"/>
        </w:rPr>
        <w:instrText xml:space="preserve"> ADDIN EN.CITE </w:instrText>
      </w:r>
      <w:r w:rsidR="004D51B0">
        <w:rPr>
          <w:rFonts w:ascii="Times New Roman" w:hAnsi="Times New Roman" w:cs="Times New Roman"/>
        </w:rPr>
        <w:fldChar w:fldCharType="begin">
          <w:fldData xml:space="preserve">PEVuZE5vdGU+PENpdGU+PEF1dGhvcj5QYXBhZGltaXRyaW91PC9BdXRob3I+PFllYXI+MjAyMDwv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==
</w:fldData>
        </w:fldChar>
      </w:r>
      <w:r w:rsidR="004D51B0">
        <w:rPr>
          <w:rFonts w:ascii="Times New Roman" w:hAnsi="Times New Roman" w:cs="Times New Roman"/>
        </w:rPr>
        <w:instrText xml:space="preserve"> ADDIN EN.CITE.DATA </w:instrText>
      </w:r>
      <w:r w:rsidR="004D51B0">
        <w:rPr>
          <w:rFonts w:ascii="Times New Roman" w:hAnsi="Times New Roman" w:cs="Times New Roman"/>
        </w:rPr>
      </w:r>
      <w:r w:rsidR="004D51B0">
        <w:rPr>
          <w:rFonts w:ascii="Times New Roman" w:hAnsi="Times New Roman" w:cs="Times New Roman"/>
        </w:rPr>
        <w:fldChar w:fldCharType="end"/>
      </w:r>
      <w:r w:rsidR="004D51B0">
        <w:rPr>
          <w:rFonts w:ascii="Times New Roman" w:hAnsi="Times New Roman" w:cs="Times New Roman"/>
        </w:rPr>
      </w:r>
      <w:r w:rsidR="004D51B0">
        <w:rPr>
          <w:rFonts w:ascii="Times New Roman" w:hAnsi="Times New Roman" w:cs="Times New Roman"/>
        </w:rPr>
        <w:fldChar w:fldCharType="separate"/>
      </w:r>
      <w:r w:rsidR="004D51B0">
        <w:rPr>
          <w:rFonts w:ascii="Times New Roman" w:hAnsi="Times New Roman" w:cs="Times New Roman"/>
          <w:noProof/>
        </w:rPr>
        <w:t>(1)</w:t>
      </w:r>
      <w:r w:rsidR="004D51B0">
        <w:rPr>
          <w:rFonts w:ascii="Times New Roman" w:hAnsi="Times New Roman" w:cs="Times New Roman"/>
        </w:rPr>
        <w:fldChar w:fldCharType="end"/>
      </w:r>
      <w:r w:rsidRPr="00D44081">
        <w:rPr>
          <w:rFonts w:ascii="Times New Roman" w:hAnsi="Times New Roman" w:cs="Times New Roman"/>
        </w:rPr>
        <w:t>: R</w:t>
      </w:r>
      <w:r w:rsidRPr="004D51B0">
        <w:rPr>
          <w:rFonts w:ascii="Times New Roman" w:hAnsi="Times New Roman" w:cs="Times New Roman"/>
          <w:vertAlign w:val="superscript"/>
        </w:rPr>
        <w:t>2</w:t>
      </w:r>
      <w:r w:rsidRPr="00D44081">
        <w:rPr>
          <w:rFonts w:ascii="Times New Roman" w:hAnsi="Times New Roman" w:cs="Times New Roman"/>
        </w:rPr>
        <w:t>=β</w:t>
      </w:r>
      <w:r w:rsidRPr="00D44081">
        <w:rPr>
          <w:rFonts w:ascii="Times New Roman" w:hAnsi="Times New Roman" w:cs="Times New Roman"/>
          <w:vertAlign w:val="superscript"/>
        </w:rPr>
        <w:t>2</w:t>
      </w:r>
      <w:r w:rsidRPr="00D44081">
        <w:rPr>
          <w:rFonts w:ascii="Times New Roman" w:hAnsi="Times New Roman" w:cs="Times New Roman"/>
        </w:rPr>
        <w:t>(1-</w:t>
      </w:r>
      <w:proofErr w:type="gramStart"/>
      <w:r w:rsidRPr="00D44081">
        <w:rPr>
          <w:rFonts w:ascii="Times New Roman" w:hAnsi="Times New Roman" w:cs="Times New Roman"/>
        </w:rPr>
        <w:t>EAF)*</w:t>
      </w:r>
      <w:proofErr w:type="gramEnd"/>
      <w:r w:rsidRPr="00D44081">
        <w:rPr>
          <w:rFonts w:ascii="Times New Roman" w:hAnsi="Times New Roman" w:cs="Times New Roman"/>
        </w:rPr>
        <w:t>2EAF</w:t>
      </w:r>
      <w:r w:rsidR="00D44081">
        <w:rPr>
          <w:rFonts w:ascii="Times New Roman" w:hAnsi="Times New Roman" w:cs="Times New Roman"/>
        </w:rPr>
        <w:t>/(</w:t>
      </w:r>
      <w:r w:rsidR="00D44081" w:rsidRPr="00D44081">
        <w:rPr>
          <w:rFonts w:ascii="Times New Roman" w:hAnsi="Times New Roman" w:cs="Times New Roman"/>
        </w:rPr>
        <w:t>β</w:t>
      </w:r>
      <w:r w:rsidR="00D44081" w:rsidRPr="00D44081">
        <w:rPr>
          <w:rFonts w:ascii="Times New Roman" w:hAnsi="Times New Roman" w:cs="Times New Roman"/>
          <w:vertAlign w:val="superscript"/>
        </w:rPr>
        <w:t>2</w:t>
      </w:r>
      <w:r w:rsidR="00D44081" w:rsidRPr="00D44081">
        <w:rPr>
          <w:rFonts w:ascii="Times New Roman" w:hAnsi="Times New Roman" w:cs="Times New Roman"/>
        </w:rPr>
        <w:t>(1-EAF)*2EAF</w:t>
      </w:r>
      <w:r w:rsidR="00D44081">
        <w:rPr>
          <w:rFonts w:ascii="Times New Roman" w:hAnsi="Times New Roman" w:cs="Times New Roman"/>
        </w:rPr>
        <w:t>+</w:t>
      </w:r>
      <w:r w:rsidR="009B5E46">
        <w:rPr>
          <w:rFonts w:ascii="Times New Roman" w:hAnsi="Times New Roman" w:cs="Times New Roman"/>
        </w:rPr>
        <w:t>SE(</w:t>
      </w:r>
      <w:r w:rsidR="00D44081" w:rsidRPr="00D44081">
        <w:rPr>
          <w:rFonts w:ascii="Times New Roman" w:hAnsi="Times New Roman" w:cs="Times New Roman"/>
        </w:rPr>
        <w:t>β</w:t>
      </w:r>
      <w:r w:rsidR="009B5E46">
        <w:rPr>
          <w:rFonts w:ascii="Times New Roman" w:hAnsi="Times New Roman" w:cs="Times New Roman"/>
        </w:rPr>
        <w:t>)</w:t>
      </w:r>
      <w:r w:rsidR="00D44081" w:rsidRPr="00D44081">
        <w:rPr>
          <w:rFonts w:ascii="Times New Roman" w:hAnsi="Times New Roman" w:cs="Times New Roman"/>
          <w:vertAlign w:val="superscript"/>
        </w:rPr>
        <w:t>2</w:t>
      </w:r>
      <w:r w:rsidR="00D44081" w:rsidRPr="00D44081">
        <w:rPr>
          <w:rFonts w:ascii="Times New Roman" w:hAnsi="Times New Roman" w:cs="Times New Roman"/>
        </w:rPr>
        <w:t>(1-EAF)*2EAF</w:t>
      </w:r>
      <w:r w:rsidR="009B5E46">
        <w:rPr>
          <w:rFonts w:ascii="Times New Roman" w:hAnsi="Times New Roman" w:cs="Times New Roman"/>
        </w:rPr>
        <w:t>*N</w:t>
      </w:r>
      <w:r w:rsidR="00D44081">
        <w:rPr>
          <w:rFonts w:ascii="Times New Roman" w:hAnsi="Times New Roman" w:cs="Times New Roman"/>
        </w:rPr>
        <w:t>)</w:t>
      </w:r>
      <w:r w:rsidRPr="00D44081">
        <w:rPr>
          <w:rFonts w:ascii="Times New Roman" w:hAnsi="Times New Roman" w:cs="Times New Roman"/>
        </w:rPr>
        <w:t xml:space="preserve">. β is the association coefficient between the SNP and phenotype, and </w:t>
      </w:r>
      <w:r w:rsidR="009B5E46">
        <w:rPr>
          <w:rFonts w:ascii="Times New Roman" w:hAnsi="Times New Roman" w:cs="Times New Roman"/>
        </w:rPr>
        <w:t>E</w:t>
      </w:r>
      <w:r w:rsidRPr="00D44081">
        <w:rPr>
          <w:rFonts w:ascii="Times New Roman" w:hAnsi="Times New Roman" w:cs="Times New Roman"/>
        </w:rPr>
        <w:t xml:space="preserve">AF is the </w:t>
      </w:r>
      <w:r w:rsidR="009B5E46">
        <w:rPr>
          <w:rFonts w:ascii="Times New Roman" w:hAnsi="Times New Roman" w:cs="Times New Roman"/>
        </w:rPr>
        <w:t>effect</w:t>
      </w:r>
      <w:r w:rsidRPr="00D44081">
        <w:rPr>
          <w:rFonts w:ascii="Times New Roman" w:hAnsi="Times New Roman" w:cs="Times New Roman"/>
        </w:rPr>
        <w:t xml:space="preserve"> allele frequency.</w:t>
      </w:r>
      <w:r w:rsidR="00750E76" w:rsidRPr="00750E76">
        <w:t xml:space="preserve"> </w:t>
      </w:r>
      <w:r w:rsidR="00750E76" w:rsidRPr="00750E76">
        <w:rPr>
          <w:rFonts w:ascii="Times New Roman" w:hAnsi="Times New Roman" w:cs="Times New Roman"/>
        </w:rPr>
        <w:t>SE (</w:t>
      </w:r>
      <w:r w:rsidR="00750E76">
        <w:rPr>
          <w:rFonts w:ascii="Times New Roman" w:hAnsi="Times New Roman" w:cs="Times New Roman" w:hint="eastAsia"/>
        </w:rPr>
        <w:t>β</w:t>
      </w:r>
      <w:r w:rsidR="00750E76" w:rsidRPr="00750E76">
        <w:rPr>
          <w:rFonts w:ascii="Times New Roman" w:hAnsi="Times New Roman" w:cs="Times New Roman"/>
        </w:rPr>
        <w:t>) is the standard</w:t>
      </w:r>
      <w:r w:rsidR="00750E76">
        <w:rPr>
          <w:rFonts w:ascii="Times New Roman" w:hAnsi="Times New Roman" w:cs="Times New Roman"/>
        </w:rPr>
        <w:t xml:space="preserve"> </w:t>
      </w:r>
      <w:r w:rsidR="00750E76" w:rsidRPr="00750E76">
        <w:rPr>
          <w:rFonts w:ascii="Times New Roman" w:hAnsi="Times New Roman" w:cs="Times New Roman"/>
        </w:rPr>
        <w:t>error of the genetic effect</w:t>
      </w:r>
      <w:r w:rsidR="00750E76">
        <w:rPr>
          <w:rFonts w:ascii="Times New Roman" w:hAnsi="Times New Roman" w:cs="Times New Roman" w:hint="eastAsia"/>
        </w:rPr>
        <w:t>.</w:t>
      </w:r>
    </w:p>
    <w:p w14:paraId="793E9848" w14:textId="586DE8A2" w:rsidR="00243005" w:rsidRPr="00D44081" w:rsidRDefault="009E0819" w:rsidP="009E0819">
      <w:pPr>
        <w:rPr>
          <w:rFonts w:ascii="Times New Roman" w:hAnsi="Times New Roman" w:cs="Times New Roman"/>
        </w:rPr>
      </w:pPr>
      <w:r w:rsidRPr="00D44081">
        <w:rPr>
          <w:rFonts w:ascii="Times New Roman" w:hAnsi="Times New Roman" w:cs="Times New Roman"/>
        </w:rPr>
        <w:t>Furthermore, the F statistics were calculated using the formula</w:t>
      </w:r>
      <w:r w:rsidR="004D51B0">
        <w:rPr>
          <w:rFonts w:ascii="Times New Roman" w:hAnsi="Times New Roman" w:cs="Times New Roman"/>
        </w:rPr>
        <w:fldChar w:fldCharType="begin"/>
      </w:r>
      <w:r w:rsidR="004D51B0">
        <w:rPr>
          <w:rFonts w:ascii="Times New Roman" w:hAnsi="Times New Roman" w:cs="Times New Roman"/>
        </w:rPr>
        <w:instrText xml:space="preserve"> ADDIN EN.CITE &lt;EndNote&gt;&lt;Cite&gt;&lt;Author&gt;Burgess&lt;/Author&gt;&lt;Year&gt;2011&lt;/Year&gt;&lt;RecNum&gt;43&lt;/RecNum&gt;&lt;DisplayText&gt;(2)&lt;/DisplayText&gt;&lt;record&gt;&lt;rec-number&gt;43&lt;/rec-number&gt;&lt;foreign-keys&gt;&lt;key app="EN" db-id="vvpe5rpp3aswrweeswvxvv2c9v2ps2f2vxrf" timestamp="1699711731"&gt;43&lt;/key&gt;&lt;/foreign-keys&gt;&lt;ref-type name="Journal Article"&gt;17&lt;/ref-type&gt;&lt;contributors&gt;&lt;authors&gt;&lt;author&gt;Burgess, S.&lt;/author&gt;&lt;author&gt;Thompson, S. G.&lt;/author&gt;&lt;author&gt;Crp Chd Genetics Collaboration&lt;/author&gt;&lt;/authors&gt;&lt;/contributors&gt;&lt;auth-address&gt;MRC Biostatistics Unit, Institute of Public Health, University Forvie Site, Rosinson Way, Cambridge CB2 OSR, UK. stephen.burgess@mrc-bsu.cam.ac.uk&lt;/auth-address&gt;&lt;titles&gt;&lt;title&gt;Avoiding bias from weak instruments in Mendelian randomization studies&lt;/title&gt;&lt;secondary-title&gt;Int J Epidemiol&lt;/secondary-title&gt;&lt;/titles&gt;&lt;periodical&gt;&lt;full-title&gt;Int J Epidemiol&lt;/full-title&gt;&lt;/periodical&gt;&lt;pages&gt;755-64&lt;/pages&gt;&lt;volume&gt;40&lt;/volume&gt;&lt;number&gt;3&lt;/number&gt;&lt;edition&gt;2011/03/19&lt;/edition&gt;&lt;keywords&gt;&lt;keyword&gt;*Bias&lt;/keyword&gt;&lt;keyword&gt;Confounding Factors, Epidemiologic&lt;/keyword&gt;&lt;keyword&gt;Data Interpretation, Statistical&lt;/keyword&gt;&lt;keyword&gt;Female&lt;/keyword&gt;&lt;keyword&gt;Genetic Predisposition to Disease/*epidemiology&lt;/keyword&gt;&lt;keyword&gt;Genetic Variation&lt;/keyword&gt;&lt;keyword&gt;Genotype&lt;/keyword&gt;&lt;keyword&gt;Humans&lt;/keyword&gt;&lt;keyword&gt;Male&lt;/keyword&gt;&lt;keyword&gt;*Mendelian Randomization Analysis&lt;/keyword&gt;&lt;keyword&gt;Random Allocation&lt;/keyword&gt;&lt;keyword&gt;Sensitivity and Specificity&lt;/keyword&gt;&lt;/keywords&gt;&lt;dates&gt;&lt;year&gt;2011&lt;/year&gt;&lt;pub-dates&gt;&lt;date&gt;Jun&lt;/date&gt;&lt;/pub-dates&gt;&lt;/dates&gt;&lt;isbn&gt;1464-3685 (Electronic)&amp;#xD;0300-5771 (Linking)&lt;/isbn&gt;&lt;accession-num&gt;21414999&lt;/accession-num&gt;&lt;urls&gt;&lt;related-urls&gt;&lt;url&gt;https://www.ncbi.nlm.nih.gov/pubmed/21414999&lt;/url&gt;&lt;/related-urls&gt;&lt;/urls&gt;&lt;electronic-resource-num&gt;10.1093/ije/dyr036&lt;/electronic-resource-num&gt;&lt;/record&gt;&lt;/Cite&gt;&lt;/EndNote&gt;</w:instrText>
      </w:r>
      <w:r w:rsidR="004D51B0">
        <w:rPr>
          <w:rFonts w:ascii="Times New Roman" w:hAnsi="Times New Roman" w:cs="Times New Roman"/>
        </w:rPr>
        <w:fldChar w:fldCharType="separate"/>
      </w:r>
      <w:r w:rsidR="004D51B0">
        <w:rPr>
          <w:rFonts w:ascii="Times New Roman" w:hAnsi="Times New Roman" w:cs="Times New Roman"/>
          <w:noProof/>
        </w:rPr>
        <w:t>(2)</w:t>
      </w:r>
      <w:r w:rsidR="004D51B0">
        <w:rPr>
          <w:rFonts w:ascii="Times New Roman" w:hAnsi="Times New Roman" w:cs="Times New Roman"/>
        </w:rPr>
        <w:fldChar w:fldCharType="end"/>
      </w:r>
      <w:r w:rsidRPr="00D44081">
        <w:rPr>
          <w:rFonts w:ascii="Times New Roman" w:hAnsi="Times New Roman" w:cs="Times New Roman"/>
        </w:rPr>
        <w:t>: F=(N-2)*R</w:t>
      </w:r>
      <w:r w:rsidRPr="004D51B0">
        <w:rPr>
          <w:rFonts w:ascii="Times New Roman" w:hAnsi="Times New Roman" w:cs="Times New Roman"/>
          <w:vertAlign w:val="superscript"/>
        </w:rPr>
        <w:t>2</w:t>
      </w:r>
      <w:r w:rsidRPr="00D44081">
        <w:rPr>
          <w:rFonts w:ascii="Times New Roman" w:hAnsi="Times New Roman" w:cs="Times New Roman"/>
        </w:rPr>
        <w:t>/(1-R</w:t>
      </w:r>
      <w:r w:rsidRPr="004D51B0">
        <w:rPr>
          <w:rFonts w:ascii="Times New Roman" w:hAnsi="Times New Roman" w:cs="Times New Roman"/>
          <w:vertAlign w:val="superscript"/>
        </w:rPr>
        <w:t>2</w:t>
      </w:r>
      <w:r w:rsidRPr="00D44081">
        <w:rPr>
          <w:rFonts w:ascii="Times New Roman" w:hAnsi="Times New Roman" w:cs="Times New Roman"/>
        </w:rPr>
        <w:t>). R</w:t>
      </w:r>
      <w:r w:rsidRPr="004D51B0">
        <w:rPr>
          <w:rFonts w:ascii="Times New Roman" w:hAnsi="Times New Roman" w:cs="Times New Roman"/>
          <w:vertAlign w:val="superscript"/>
        </w:rPr>
        <w:t>2</w:t>
      </w:r>
      <w:r w:rsidRPr="00D44081">
        <w:rPr>
          <w:rFonts w:ascii="Times New Roman" w:hAnsi="Times New Roman" w:cs="Times New Roman"/>
        </w:rPr>
        <w:t xml:space="preserve"> is the proportion of the variability of NAFLD explained by each instrument, and N is the sample size of the GWAS for the SNP-NAFLD association. </w:t>
      </w:r>
    </w:p>
    <w:p w14:paraId="47BD239A" w14:textId="5C216E7D" w:rsidR="00243005" w:rsidRPr="00D44081" w:rsidRDefault="00243005">
      <w:pPr>
        <w:rPr>
          <w:rFonts w:ascii="Times New Roman" w:hAnsi="Times New Roman" w:cs="Times New Roman"/>
        </w:rPr>
      </w:pPr>
    </w:p>
    <w:p w14:paraId="09989C30" w14:textId="77777777" w:rsidR="006E08CD" w:rsidRPr="00D44081" w:rsidRDefault="006E08CD">
      <w:pPr>
        <w:rPr>
          <w:rFonts w:ascii="Times New Roman" w:hAnsi="Times New Roman" w:cs="Times New Roman"/>
        </w:rPr>
      </w:pPr>
    </w:p>
    <w:p w14:paraId="5E9B31C0" w14:textId="02D08CBD" w:rsidR="00243005" w:rsidRPr="00D44081" w:rsidRDefault="00243005">
      <w:pPr>
        <w:rPr>
          <w:rFonts w:ascii="Times New Roman" w:hAnsi="Times New Roman" w:cs="Times New Roman"/>
        </w:rPr>
      </w:pPr>
    </w:p>
    <w:p w14:paraId="15B3D70D" w14:textId="2F4DBD88" w:rsidR="00243005" w:rsidRDefault="00243005"/>
    <w:p w14:paraId="546CD08A" w14:textId="043AC8E1" w:rsidR="00243005" w:rsidRDefault="00243005"/>
    <w:p w14:paraId="5E39141D" w14:textId="4EC5751A" w:rsidR="004D51B0" w:rsidRDefault="004D51B0"/>
    <w:p w14:paraId="082A34C0" w14:textId="5636561B" w:rsidR="004D51B0" w:rsidRDefault="004D51B0"/>
    <w:p w14:paraId="7D923806" w14:textId="6D7C45CC" w:rsidR="004D51B0" w:rsidRDefault="004D51B0"/>
    <w:p w14:paraId="538E9A9E" w14:textId="20CE94D0" w:rsidR="004D51B0" w:rsidRDefault="004D51B0"/>
    <w:p w14:paraId="302FBB3E" w14:textId="322EFE89" w:rsidR="004D51B0" w:rsidRDefault="004D51B0"/>
    <w:p w14:paraId="4FE78C69" w14:textId="01026C4B" w:rsidR="004D51B0" w:rsidRDefault="004D51B0"/>
    <w:p w14:paraId="55012C0C" w14:textId="2903A80C" w:rsidR="004D51B0" w:rsidRDefault="004D51B0"/>
    <w:p w14:paraId="0C529194" w14:textId="56A79D9A" w:rsidR="004D51B0" w:rsidRDefault="004D51B0"/>
    <w:p w14:paraId="7755F7AE" w14:textId="380BCD24" w:rsidR="004D51B0" w:rsidRDefault="004D51B0"/>
    <w:p w14:paraId="37C9AC87" w14:textId="4EEC97B3" w:rsidR="004D51B0" w:rsidRDefault="004D51B0"/>
    <w:p w14:paraId="65849401" w14:textId="60632277" w:rsidR="004D51B0" w:rsidRDefault="004D51B0"/>
    <w:p w14:paraId="562E13C9" w14:textId="40B9D6B8" w:rsidR="004D51B0" w:rsidRDefault="004D51B0"/>
    <w:p w14:paraId="346F1C5F" w14:textId="25A045F3" w:rsidR="004D51B0" w:rsidRDefault="004D51B0"/>
    <w:p w14:paraId="10A8422A" w14:textId="21FEF24B" w:rsidR="004D51B0" w:rsidRDefault="004D51B0"/>
    <w:p w14:paraId="4CA1E117" w14:textId="794511E2" w:rsidR="004D51B0" w:rsidRDefault="004D51B0"/>
    <w:p w14:paraId="5826F431" w14:textId="2A9015E0" w:rsidR="00E558C6" w:rsidRPr="008D5FC6" w:rsidRDefault="00E558C6">
      <w:pPr>
        <w:rPr>
          <w:rFonts w:ascii="Times New Roman" w:hAnsi="Times New Roman" w:cs="Times New Roman"/>
        </w:rPr>
      </w:pPr>
      <w:r w:rsidRPr="004D51B0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243005" w:rsidRPr="004D51B0">
        <w:rPr>
          <w:rFonts w:ascii="Times New Roman" w:hAnsi="Times New Roman" w:cs="Times New Roman"/>
          <w:b/>
          <w:bCs/>
        </w:rPr>
        <w:t>3</w:t>
      </w:r>
      <w:r w:rsidR="00E66FD0">
        <w:rPr>
          <w:rFonts w:ascii="Times New Roman" w:hAnsi="Times New Roman" w:cs="Times New Roman"/>
        </w:rPr>
        <w:t xml:space="preserve"> The MR results </w:t>
      </w:r>
      <w:r w:rsidR="00E66FD0" w:rsidRPr="00E66FD0">
        <w:rPr>
          <w:rFonts w:ascii="Times New Roman" w:hAnsi="Times New Roman" w:cs="Times New Roman"/>
        </w:rPr>
        <w:t xml:space="preserve">for associations of NAFLD and kidney stones in the </w:t>
      </w:r>
      <w:proofErr w:type="spellStart"/>
      <w:r w:rsidR="00E66FD0" w:rsidRPr="00E66FD0">
        <w:rPr>
          <w:rFonts w:ascii="Times New Roman" w:hAnsi="Times New Roman" w:cs="Times New Roman"/>
        </w:rPr>
        <w:t>Finngen</w:t>
      </w:r>
      <w:proofErr w:type="spellEnd"/>
      <w:r w:rsidR="00E66FD0" w:rsidRPr="00E66FD0">
        <w:rPr>
          <w:rFonts w:ascii="Times New Roman" w:hAnsi="Times New Roman" w:cs="Times New Roman"/>
        </w:rPr>
        <w:t xml:space="preserve"> consortium and UK Biobank study.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2022"/>
        <w:gridCol w:w="1563"/>
        <w:gridCol w:w="744"/>
        <w:gridCol w:w="916"/>
        <w:gridCol w:w="1980"/>
        <w:gridCol w:w="793"/>
        <w:gridCol w:w="908"/>
      </w:tblGrid>
      <w:tr w:rsidR="00A4389D" w:rsidRPr="00E558C6" w14:paraId="399EB208" w14:textId="77777777" w:rsidTr="00A4389D">
        <w:trPr>
          <w:trHeight w:val="280"/>
        </w:trPr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7C40" w14:textId="77777777" w:rsidR="00A4389D" w:rsidRPr="00E558C6" w:rsidRDefault="00A4389D" w:rsidP="00E558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8A9DB" w14:textId="6018B97C" w:rsidR="00A4389D" w:rsidRPr="00E558C6" w:rsidRDefault="00A4389D" w:rsidP="00E558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55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n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Pr="00E55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</w:t>
            </w:r>
            <w:proofErr w:type="spellEnd"/>
          </w:p>
        </w:tc>
        <w:tc>
          <w:tcPr>
            <w:tcW w:w="36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54401" w14:textId="3A39A9AE" w:rsidR="00A4389D" w:rsidRPr="00E558C6" w:rsidRDefault="00A4389D" w:rsidP="00E558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KBB</w:t>
            </w:r>
          </w:p>
        </w:tc>
      </w:tr>
      <w:tr w:rsidR="00A4389D" w:rsidRPr="00E558C6" w14:paraId="7E4FD980" w14:textId="77777777" w:rsidTr="00A4389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76C720" w14:textId="77777777" w:rsidR="00A4389D" w:rsidRPr="00E558C6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1D915" w14:textId="41D293CC" w:rsidR="00A4389D" w:rsidRPr="00E558C6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FB893" w14:textId="23221DD7" w:rsidR="00A4389D" w:rsidRPr="00E558C6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ue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1FF41" w14:textId="5433ADB2" w:rsidR="00A4389D" w:rsidRPr="00E558C6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9A2793" w14:textId="3C1DA850" w:rsidR="00A4389D" w:rsidRPr="00E558C6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9E83A" w14:textId="38AACADA" w:rsidR="00A4389D" w:rsidRPr="00E558C6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ue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ECE667" w14:textId="07ACD4A7" w:rsidR="00A4389D" w:rsidRPr="00E558C6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A4389D" w:rsidRPr="00E558C6" w14:paraId="5C671CD8" w14:textId="77777777" w:rsidTr="00A4389D">
        <w:trPr>
          <w:trHeight w:val="280"/>
        </w:trPr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A451" w14:textId="1C887291" w:rsidR="00A4389D" w:rsidRPr="00E558C6" w:rsidRDefault="00A4389D" w:rsidP="00E558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55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LT</w:t>
            </w:r>
            <w:proofErr w:type="spellEnd"/>
            <w:r w:rsidRPr="00E558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ssociated SNPs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C6EE0" w14:textId="0D36F94C" w:rsidR="00A4389D" w:rsidRPr="00E558C6" w:rsidRDefault="00A4389D" w:rsidP="00E558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1B28F" w14:textId="77777777" w:rsidR="00A4389D" w:rsidRPr="00E558C6" w:rsidRDefault="00A4389D" w:rsidP="00E558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64ABD" w14:textId="7F18A5E8" w:rsidR="00A4389D" w:rsidRPr="00E558C6" w:rsidRDefault="00A4389D" w:rsidP="00E558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DF373" w14:textId="6AB8A2BC" w:rsidR="00A4389D" w:rsidRPr="00E558C6" w:rsidRDefault="00A4389D" w:rsidP="00E558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DDF36" w14:textId="77777777" w:rsidR="00A4389D" w:rsidRPr="00E558C6" w:rsidRDefault="00A4389D" w:rsidP="00E558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164DC" w14:textId="7D6EFC31" w:rsidR="00A4389D" w:rsidRPr="00E558C6" w:rsidRDefault="00A4389D" w:rsidP="00E558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4389D" w:rsidRPr="00E558C6" w14:paraId="52DC360E" w14:textId="77777777" w:rsidTr="00A4389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6AE6" w14:textId="77777777" w:rsidR="00A4389D" w:rsidRPr="00E558C6" w:rsidRDefault="00A4389D" w:rsidP="00E558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F0FE" w14:textId="77777777" w:rsidR="00A4389D" w:rsidRPr="00E558C6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94-1.11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5927592" w14:textId="77777777" w:rsidR="00A4389D" w:rsidRPr="00E558C6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086D" w14:textId="294C0CC4" w:rsidR="00A4389D" w:rsidRPr="00E558C6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3ABA" w14:textId="77777777" w:rsidR="00A4389D" w:rsidRPr="00E558C6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 (0.998-1.00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5F8B588" w14:textId="77777777" w:rsidR="00A4389D" w:rsidRPr="00E558C6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D89A" w14:textId="65F8D463" w:rsidR="00A4389D" w:rsidRPr="00E558C6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2</w:t>
            </w:r>
          </w:p>
        </w:tc>
      </w:tr>
      <w:tr w:rsidR="00A4389D" w:rsidRPr="00E558C6" w14:paraId="20D7267D" w14:textId="77777777" w:rsidTr="00A4389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9412" w14:textId="77777777" w:rsidR="00A4389D" w:rsidRPr="00E558C6" w:rsidRDefault="00A4389D" w:rsidP="00E558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6057" w14:textId="77777777" w:rsidR="00A4389D" w:rsidRPr="00E558C6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94-1.13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CA3F76E" w14:textId="77777777" w:rsidR="00A4389D" w:rsidRPr="00E558C6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AF5D" w14:textId="3EB54EFC" w:rsidR="00A4389D" w:rsidRPr="00E558C6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60BE" w14:textId="77777777" w:rsidR="00A4389D" w:rsidRPr="00E558C6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 (0.998-1.00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7DE531A" w14:textId="77777777" w:rsidR="00A4389D" w:rsidRPr="00E558C6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50AE" w14:textId="0158D48A" w:rsidR="00A4389D" w:rsidRPr="00E558C6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7</w:t>
            </w:r>
          </w:p>
        </w:tc>
      </w:tr>
      <w:tr w:rsidR="00A4389D" w:rsidRPr="00E558C6" w14:paraId="48990456" w14:textId="77777777" w:rsidTr="00A4389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45E0" w14:textId="77777777" w:rsidR="00A4389D" w:rsidRPr="00B056E9" w:rsidRDefault="00A4389D" w:rsidP="00E558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929F" w14:textId="77777777" w:rsidR="00A4389D" w:rsidRPr="00B056E9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0.91-1.2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5F612B3" w14:textId="77777777" w:rsidR="00A4389D" w:rsidRPr="00B056E9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9522" w14:textId="495827A7" w:rsidR="00A4389D" w:rsidRPr="00B056E9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1C1C" w14:textId="77777777" w:rsidR="00A4389D" w:rsidRPr="00B056E9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 (0.996-1.00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9EA60D4" w14:textId="77777777" w:rsidR="00A4389D" w:rsidRPr="00B056E9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2115" w14:textId="3726E34A" w:rsidR="00A4389D" w:rsidRPr="00B056E9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9</w:t>
            </w:r>
          </w:p>
        </w:tc>
      </w:tr>
      <w:tr w:rsidR="00A4389D" w:rsidRPr="00E558C6" w14:paraId="55C0002E" w14:textId="77777777" w:rsidTr="00A4389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2BB0" w14:textId="77777777" w:rsidR="00A4389D" w:rsidRPr="00B056E9" w:rsidRDefault="00A4389D" w:rsidP="00E558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CD9D" w14:textId="77777777" w:rsidR="00A4389D" w:rsidRPr="00B056E9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0.96-1.1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4E84572" w14:textId="77777777" w:rsidR="00A4389D" w:rsidRPr="00B056E9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CF3C" w14:textId="5C383F7B" w:rsidR="00A4389D" w:rsidRPr="00B056E9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0A69" w14:textId="77777777" w:rsidR="00A4389D" w:rsidRPr="00B056E9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 (0.999-1.00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C2C842F" w14:textId="77777777" w:rsidR="00A4389D" w:rsidRPr="00B056E9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4147" w14:textId="5F9181C6" w:rsidR="00A4389D" w:rsidRPr="00B056E9" w:rsidRDefault="00A4389D" w:rsidP="005B3A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2</w:t>
            </w:r>
          </w:p>
        </w:tc>
      </w:tr>
      <w:tr w:rsidR="00B74636" w:rsidRPr="00E558C6" w14:paraId="4869B691" w14:textId="77777777" w:rsidTr="007661F3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5B7E0" w14:textId="7EEC920E" w:rsidR="00B74636" w:rsidRPr="00B056E9" w:rsidRDefault="00B74636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 global tes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BD522" w14:textId="77777777" w:rsidR="00B74636" w:rsidRPr="00B056E9" w:rsidRDefault="00B74636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C5225" w14:textId="77BBF3B1" w:rsidR="00B74636" w:rsidRPr="00B056E9" w:rsidRDefault="00B74636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81248" w14:textId="13466764" w:rsidR="00B74636" w:rsidRPr="00B056E9" w:rsidRDefault="00B74636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40E1" w14:textId="77777777" w:rsidR="00B74636" w:rsidRPr="00B056E9" w:rsidRDefault="00B74636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FC0CC" w14:textId="68691B7F" w:rsidR="00B74636" w:rsidRPr="00B056E9" w:rsidRDefault="00D72CBB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40968" w14:textId="15D4628F" w:rsidR="00B74636" w:rsidRPr="00B056E9" w:rsidRDefault="00D72CBB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</w:tr>
      <w:tr w:rsidR="00A4389D" w:rsidRPr="00E558C6" w14:paraId="460CB56F" w14:textId="77777777" w:rsidTr="007661F3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D82D" w14:textId="77777777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chrane Q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90CA9" w14:textId="7A01A30F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5C541" w14:textId="37F0202C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B931" w14:textId="0DBD189C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841C7" w14:textId="66AA417B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105C9" w14:textId="68D8E586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32E1" w14:textId="02D7F790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A4389D" w:rsidRPr="00E558C6" w14:paraId="56045D4F" w14:textId="77777777" w:rsidTr="007661F3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390A" w14:textId="77777777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Egger Intercep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E2D0B" w14:textId="2BD978E7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5D6C5" w14:textId="120F1619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D4F1" w14:textId="1D4D2B60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FE223" w14:textId="2C9EEC6B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5821C" w14:textId="63EA4069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4895" w14:textId="0387CBE3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2</w:t>
            </w:r>
          </w:p>
        </w:tc>
      </w:tr>
      <w:tr w:rsidR="00A4389D" w:rsidRPr="00E558C6" w14:paraId="75590704" w14:textId="77777777" w:rsidTr="00A4389D">
        <w:trPr>
          <w:trHeight w:val="280"/>
        </w:trPr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A8D34" w14:textId="7A5765ED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56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LT</w:t>
            </w:r>
            <w:proofErr w:type="spellEnd"/>
            <w:r w:rsidRPr="00B056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ssociated SNPs </w:t>
            </w:r>
            <w:r w:rsidRPr="00B056E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n</w:t>
            </w:r>
            <w:r w:rsidRPr="00B056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E</w:t>
            </w:r>
            <w:r w:rsidRPr="00B056E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u</w:t>
            </w:r>
            <w:r w:rsidRPr="00B056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pea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885DDC5" w14:textId="77777777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7D75C" w14:textId="0D8D15B1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DCB99" w14:textId="77777777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5597ECE" w14:textId="77777777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88AFF" w14:textId="677D19F3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4389D" w:rsidRPr="00E558C6" w14:paraId="4178BB84" w14:textId="77777777" w:rsidTr="00A4389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F0F00" w14:textId="1CD70E7D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F583B" w14:textId="4637EC46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(0.98-1.14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1EBC9E6" w14:textId="77777777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89232" w14:textId="4299D0CB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D5BF0" w14:textId="6AD22C55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(0.998-1.00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F82BA6E" w14:textId="77777777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CBC83" w14:textId="15628486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9</w:t>
            </w:r>
          </w:p>
        </w:tc>
      </w:tr>
      <w:tr w:rsidR="00A4389D" w:rsidRPr="00E558C6" w14:paraId="2406F529" w14:textId="77777777" w:rsidTr="00A4389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A896F" w14:textId="01539FAD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72BA9" w14:textId="67B73A36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(0.98-1.18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AB076B5" w14:textId="77777777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2BF0D" w14:textId="6DAD4156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8023A" w14:textId="4E051C6F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(0.998-1.00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9E84CDF" w14:textId="77777777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A673B" w14:textId="5536FF2D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1</w:t>
            </w:r>
          </w:p>
        </w:tc>
      </w:tr>
      <w:tr w:rsidR="00A4389D" w:rsidRPr="00E558C6" w14:paraId="541B8E1B" w14:textId="77777777" w:rsidTr="00A4389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FE9C" w14:textId="00216BE8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F82E8" w14:textId="0C252387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(0.97-1.27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88CAA78" w14:textId="77777777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DEF1F" w14:textId="4EC6B7F9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B6762" w14:textId="41FF97FF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(0.996-1.00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29713C3" w14:textId="77777777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9DC77" w14:textId="1FD9D397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3</w:t>
            </w:r>
          </w:p>
        </w:tc>
      </w:tr>
      <w:tr w:rsidR="00A4389D" w:rsidRPr="00E558C6" w14:paraId="2D3BBF86" w14:textId="77777777" w:rsidTr="00A4389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DB207" w14:textId="1D355A05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36BF7" w14:textId="77777777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AF9FC01" w14:textId="77777777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1D020" w14:textId="07747D5D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A3CF4" w14:textId="3F9EA8B3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(0.999-1.00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1037BF8" w14:textId="77777777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15AF9" w14:textId="78DDD363" w:rsidR="00A4389D" w:rsidRPr="00B056E9" w:rsidRDefault="00A4389D" w:rsidP="00A438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2</w:t>
            </w:r>
          </w:p>
        </w:tc>
      </w:tr>
      <w:tr w:rsidR="00B74636" w:rsidRPr="00E558C6" w14:paraId="5B5804C2" w14:textId="77777777" w:rsidTr="005A7594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E2B5E" w14:textId="572DD7BC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 global tes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28A0B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69A1F" w14:textId="73F0984D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34DBD" w14:textId="700FABD8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A0129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B4FE4" w14:textId="037667CB" w:rsidR="00B74636" w:rsidRPr="00B056E9" w:rsidRDefault="00B74636" w:rsidP="005A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4E167" w14:textId="2E520AB5" w:rsidR="00B74636" w:rsidRPr="00B056E9" w:rsidRDefault="00B74636" w:rsidP="005A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04</w:t>
            </w:r>
          </w:p>
        </w:tc>
      </w:tr>
      <w:tr w:rsidR="00B74636" w:rsidRPr="00E558C6" w14:paraId="1E05105C" w14:textId="77777777" w:rsidTr="00231C1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F52F1" w14:textId="22CB3806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chrane Q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DCA87" w14:textId="1343376F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2E235" w14:textId="0EF64F0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F9B39" w14:textId="03457414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2AF0E" w14:textId="4CBD3980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B6CC1" w14:textId="458521D9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25B4B" w14:textId="2DB7C55E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</w:tr>
      <w:tr w:rsidR="00B74636" w:rsidRPr="00E558C6" w14:paraId="7FD42FE0" w14:textId="77777777" w:rsidTr="00231C1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1682C" w14:textId="69310B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Egger Intercep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63627" w14:textId="14B24A36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0CE55" w14:textId="1A426EAD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0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84BA9" w14:textId="2A2CD4EA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B75E7" w14:textId="1253D120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6EE0B" w14:textId="1F705E85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6DAC9" w14:textId="7D281E7F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2</w:t>
            </w:r>
          </w:p>
        </w:tc>
      </w:tr>
      <w:tr w:rsidR="00B74636" w:rsidRPr="00E558C6" w14:paraId="4DEF14A4" w14:textId="77777777" w:rsidTr="00A4389D">
        <w:trPr>
          <w:trHeight w:val="280"/>
        </w:trPr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9019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maging-based NAFLD SNP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4DDC5B5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ADE1" w14:textId="752844A1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5D51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E2E227D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C3CB" w14:textId="7B86D1DE" w:rsidR="00B74636" w:rsidRPr="00B056E9" w:rsidRDefault="00B74636" w:rsidP="00B7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4636" w:rsidRPr="00E558C6" w14:paraId="7ABD2285" w14:textId="77777777" w:rsidTr="00A4389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C5DF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E43D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64-1.39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C165E97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C509" w14:textId="6AF675E9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D20C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3 (0.998-1.00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8309745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DFCA" w14:textId="4AEE048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9</w:t>
            </w:r>
          </w:p>
        </w:tc>
      </w:tr>
      <w:tr w:rsidR="00B74636" w:rsidRPr="00E558C6" w14:paraId="014E3F0B" w14:textId="77777777" w:rsidTr="00A4389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35DD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2857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74-1.25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64BF858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6F43" w14:textId="51376C8B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5F7E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2 (0.997-1.00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86C4B53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2BE1" w14:textId="6B27FEF1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5</w:t>
            </w:r>
          </w:p>
        </w:tc>
      </w:tr>
      <w:tr w:rsidR="00B74636" w:rsidRPr="00E558C6" w14:paraId="3CDC3094" w14:textId="77777777" w:rsidTr="00A4389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367B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C9FA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0.69-2.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50A61F4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5120" w14:textId="3B833EBB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1DED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 (0.992-1.00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CEB6400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FD1D" w14:textId="6D929F05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</w:tr>
      <w:tr w:rsidR="00B74636" w:rsidRPr="00E558C6" w14:paraId="3C602055" w14:textId="77777777" w:rsidTr="00A4389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7EF2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FA4E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74-1.33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CD48AE8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6DDC" w14:textId="6A5C9532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5D7F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E57BDEF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C367" w14:textId="5D681E1A" w:rsidR="00B74636" w:rsidRPr="00B056E9" w:rsidRDefault="00B74636" w:rsidP="00B7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4636" w:rsidRPr="00E558C6" w14:paraId="4C584442" w14:textId="77777777" w:rsidTr="00945D5B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14FD8" w14:textId="14BA1BD2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 global tes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10349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7DDFD" w14:textId="07AAA23C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BFDEA" w14:textId="709820AF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8CD06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E6946" w14:textId="4E293D64" w:rsidR="00B74636" w:rsidRPr="00B056E9" w:rsidRDefault="00D72CBB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97346" w14:textId="455A1A79" w:rsidR="00B74636" w:rsidRPr="00B056E9" w:rsidRDefault="00D72CBB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69</w:t>
            </w:r>
          </w:p>
        </w:tc>
      </w:tr>
      <w:tr w:rsidR="00B74636" w:rsidRPr="00E558C6" w14:paraId="6F10F8BC" w14:textId="77777777" w:rsidTr="00945D5B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3585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chrane Q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30495" w14:textId="20C57198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92799" w14:textId="22F43474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BD17" w14:textId="00E1EE21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A0A05" w14:textId="7BEC264B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14E4B" w14:textId="27BE3468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6CE2" w14:textId="071E68A6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B74636" w:rsidRPr="00E558C6" w14:paraId="68A77359" w14:textId="77777777" w:rsidTr="00945D5B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2DF1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Egger Intercep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67B3F" w14:textId="51A3A810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A0622" w14:textId="0D8D0B3A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1419" w14:textId="20F120F4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6F8B8" w14:textId="2D860348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DD096" w14:textId="46ED4B74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8B94" w14:textId="2B45709C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</w:tr>
      <w:tr w:rsidR="00B74636" w:rsidRPr="00E558C6" w14:paraId="71011B6A" w14:textId="77777777" w:rsidTr="00A4389D">
        <w:trPr>
          <w:trHeight w:val="280"/>
        </w:trPr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FB37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opsy-confirmed NAFLD SNP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DC498CA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5DAC" w14:textId="131A29DC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7085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7E6468F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5A7B" w14:textId="2137E203" w:rsidR="00B74636" w:rsidRPr="00B056E9" w:rsidRDefault="00B74636" w:rsidP="00B7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4636" w:rsidRPr="00E558C6" w14:paraId="74A61419" w14:textId="77777777" w:rsidTr="00A4389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9FBA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83E6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94-1.05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CAD8EDE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0CE3" w14:textId="2A265C3E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1D88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 (0.999-1.00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E78631F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C5AB" w14:textId="582DC200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</w:tr>
      <w:tr w:rsidR="00B74636" w:rsidRPr="00E558C6" w14:paraId="5AA66CFB" w14:textId="77777777" w:rsidTr="00A4389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0143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3CB0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94-1.04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6924914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DB24" w14:textId="494E940B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DE8D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 (0.999-1.00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8B97D88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A569" w14:textId="1B7F9666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6</w:t>
            </w:r>
          </w:p>
        </w:tc>
      </w:tr>
      <w:tr w:rsidR="00B74636" w:rsidRPr="00E558C6" w14:paraId="6F8E8141" w14:textId="77777777" w:rsidTr="00A4389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D018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0CAD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95-1.11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CABC23E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0829" w14:textId="150A715D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F965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 (0.998-1.00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D64B547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4BC5" w14:textId="4F117FE8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3</w:t>
            </w:r>
          </w:p>
        </w:tc>
      </w:tr>
      <w:tr w:rsidR="00B74636" w:rsidRPr="00E558C6" w14:paraId="1D95DBB0" w14:textId="77777777" w:rsidTr="00A4389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9FC3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CD23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96-1.05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CC3AE3C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94A0" w14:textId="7447ACF8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A0F5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E2FB67D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A0E1" w14:textId="4B8B685E" w:rsidR="00B74636" w:rsidRPr="00B056E9" w:rsidRDefault="00B74636" w:rsidP="00B7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4636" w:rsidRPr="00E558C6" w14:paraId="1ACA4643" w14:textId="77777777" w:rsidTr="00266761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A6ADF" w14:textId="42C9F692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 global tes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2A582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4446C" w14:textId="605B10DB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19A28" w14:textId="7A858BD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3CFD8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946BF" w14:textId="34B7C93F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BC67B" w14:textId="1AE74110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74636" w:rsidRPr="00E558C6" w14:paraId="5D91B97C" w14:textId="77777777" w:rsidTr="00266761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C3D5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chrane Q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A9481" w14:textId="390979D5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6F2E6" w14:textId="153EFE6F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CF56" w14:textId="7A0035A5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1F21A" w14:textId="4C98291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485B4" w14:textId="41F9DC15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C3CE" w14:textId="4778B92B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1</w:t>
            </w:r>
          </w:p>
        </w:tc>
      </w:tr>
      <w:tr w:rsidR="00B74636" w:rsidRPr="00E558C6" w14:paraId="2448B93C" w14:textId="77777777" w:rsidTr="00266761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A96E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Egger Intercep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1C391" w14:textId="3B93AB75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66DE5" w14:textId="2CB3990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6D04" w14:textId="0C715A6B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AF60B" w14:textId="046D394A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F7BDE" w14:textId="297CEE04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B154" w14:textId="146A377D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B74636" w:rsidRPr="00E558C6" w14:paraId="78383DB1" w14:textId="77777777" w:rsidTr="002B7C14">
        <w:trPr>
          <w:trHeight w:val="280"/>
        </w:trPr>
        <w:tc>
          <w:tcPr>
            <w:tcW w:w="524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F704D9" w14:textId="52D2DEC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maging and biopsy confirmed NAFLD SNP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A856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8CB8CDE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CB3B" w14:textId="1D9FDC1A" w:rsidR="00B74636" w:rsidRPr="00B056E9" w:rsidRDefault="00B74636" w:rsidP="00B7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4636" w:rsidRPr="00E558C6" w14:paraId="5878950A" w14:textId="77777777" w:rsidTr="00A4389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B666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3C19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92-1.06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975284C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6B23" w14:textId="2A340A20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18AC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 (0.999-1.00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FFDFE94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5B18" w14:textId="53E7D5B2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6</w:t>
            </w:r>
          </w:p>
        </w:tc>
      </w:tr>
      <w:tr w:rsidR="00B74636" w:rsidRPr="00E558C6" w14:paraId="7D3A0784" w14:textId="77777777" w:rsidTr="00A4389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7B00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64B9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95-1.04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B0971CA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F01E" w14:textId="0E97A7B5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5961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 (0.999-1.00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30FF4A2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DE11" w14:textId="4E1C69B4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4</w:t>
            </w:r>
          </w:p>
        </w:tc>
      </w:tr>
      <w:tr w:rsidR="00B74636" w:rsidRPr="00E558C6" w14:paraId="32BCF9FB" w14:textId="77777777" w:rsidTr="00A4389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4EE3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R Egg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1EBA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0.94-1.15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5D68E59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8B40" w14:textId="645F4492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139A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 (0.998-1.00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5732772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F6CE" w14:textId="0628C751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</w:tr>
      <w:tr w:rsidR="00B74636" w:rsidRPr="00E558C6" w14:paraId="428C53FC" w14:textId="77777777" w:rsidTr="00A4389D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CE0E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A796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93-1.08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572729C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D751" w14:textId="031FC919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369D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BF55228" w14:textId="77777777" w:rsidR="00B74636" w:rsidRPr="00B056E9" w:rsidRDefault="00B74636" w:rsidP="00B7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E600" w14:textId="0DBD2306" w:rsidR="00B74636" w:rsidRPr="00B056E9" w:rsidRDefault="00B74636" w:rsidP="00B74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2CBB" w:rsidRPr="00E558C6" w14:paraId="63D77C49" w14:textId="77777777" w:rsidTr="00FD2471">
        <w:trPr>
          <w:trHeight w:val="280"/>
        </w:trPr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58B70E" w14:textId="59050A1E" w:rsidR="00D72CBB" w:rsidRPr="00B056E9" w:rsidRDefault="00D72CBB" w:rsidP="00D72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 global test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7375F1" w14:textId="77777777" w:rsidR="00D72CBB" w:rsidRPr="00B056E9" w:rsidRDefault="00D72CBB" w:rsidP="00D72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vAlign w:val="bottom"/>
          </w:tcPr>
          <w:p w14:paraId="478080EE" w14:textId="64C36D36" w:rsidR="00D72CBB" w:rsidRPr="00B056E9" w:rsidRDefault="00D72CBB" w:rsidP="00D72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DF1755" w14:textId="7131C66E" w:rsidR="00D72CBB" w:rsidRPr="00B056E9" w:rsidRDefault="00D72CBB" w:rsidP="00D72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8EEECC" w14:textId="77777777" w:rsidR="00D72CBB" w:rsidRPr="00B056E9" w:rsidRDefault="00D72CBB" w:rsidP="00D72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6A6BD68F" w14:textId="4C1CC1EB" w:rsidR="00D72CBB" w:rsidRPr="00B056E9" w:rsidRDefault="00D72CBB" w:rsidP="00D72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130C9B" w14:textId="06482FA3" w:rsidR="00D72CBB" w:rsidRPr="00B056E9" w:rsidRDefault="00D72CBB" w:rsidP="00D72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70</w:t>
            </w:r>
          </w:p>
        </w:tc>
      </w:tr>
      <w:tr w:rsidR="00D72CBB" w:rsidRPr="00E558C6" w14:paraId="1E1FF350" w14:textId="77777777" w:rsidTr="00FD2471">
        <w:trPr>
          <w:trHeight w:val="280"/>
        </w:trPr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B70D" w14:textId="77777777" w:rsidR="00D72CBB" w:rsidRPr="00B056E9" w:rsidRDefault="00D72CBB" w:rsidP="00D72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chrane Q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4132A8" w14:textId="39EE7DA3" w:rsidR="00D72CBB" w:rsidRPr="00B056E9" w:rsidRDefault="00D72CBB" w:rsidP="00D72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vAlign w:val="bottom"/>
          </w:tcPr>
          <w:p w14:paraId="1F82C973" w14:textId="11EF4BFE" w:rsidR="00D72CBB" w:rsidRPr="00B056E9" w:rsidRDefault="00D72CBB" w:rsidP="00D72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3512" w14:textId="42A3C329" w:rsidR="00D72CBB" w:rsidRPr="00B056E9" w:rsidRDefault="00D72CBB" w:rsidP="00D72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9DA571" w14:textId="40F4C99D" w:rsidR="00D72CBB" w:rsidRPr="00B056E9" w:rsidRDefault="00D72CBB" w:rsidP="00D72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bottom"/>
          </w:tcPr>
          <w:p w14:paraId="08D52E99" w14:textId="2F367F65" w:rsidR="00D72CBB" w:rsidRPr="00B056E9" w:rsidRDefault="00D72CBB" w:rsidP="00D72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B8D7" w14:textId="7D5D8C1D" w:rsidR="00D72CBB" w:rsidRPr="00B056E9" w:rsidRDefault="00D72CBB" w:rsidP="00D72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6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</w:tr>
      <w:tr w:rsidR="00D72CBB" w:rsidRPr="00E558C6" w14:paraId="06E15430" w14:textId="77777777" w:rsidTr="00FD2471">
        <w:trPr>
          <w:trHeight w:val="280"/>
        </w:trPr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60A6B" w14:textId="77777777" w:rsidR="00D72CBB" w:rsidRPr="00E558C6" w:rsidRDefault="00D72CBB" w:rsidP="00D72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Egger Intercept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8A9A37" w14:textId="0D56A006" w:rsidR="00D72CBB" w:rsidRPr="00E558C6" w:rsidRDefault="00D72CBB" w:rsidP="00D72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82536B" w14:textId="2442F890" w:rsidR="00D72CBB" w:rsidRPr="00E558C6" w:rsidRDefault="00D72CBB" w:rsidP="00D72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B06AD" w14:textId="7776F42D" w:rsidR="00D72CBB" w:rsidRPr="00E558C6" w:rsidRDefault="00D72CBB" w:rsidP="00D72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4BD465" w14:textId="09E76AAC" w:rsidR="00D72CBB" w:rsidRPr="00E558C6" w:rsidRDefault="00D72CBB" w:rsidP="00D72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A2731A" w14:textId="58C20501" w:rsidR="00D72CBB" w:rsidRPr="00E558C6" w:rsidRDefault="00D72CBB" w:rsidP="00D72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FED58" w14:textId="75695302" w:rsidR="00D72CBB" w:rsidRPr="00E558C6" w:rsidRDefault="00D72CBB" w:rsidP="00D72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58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</w:tbl>
    <w:p w14:paraId="798597B1" w14:textId="2D96D288" w:rsidR="00E558C6" w:rsidRPr="004D51B0" w:rsidRDefault="00E66FD0">
      <w:pPr>
        <w:rPr>
          <w:rFonts w:ascii="Times New Roman" w:hAnsi="Times New Roman" w:cs="Times New Roman"/>
        </w:rPr>
      </w:pPr>
      <w:r w:rsidRPr="004D51B0">
        <w:rPr>
          <w:rFonts w:ascii="Times New Roman" w:hAnsi="Times New Roman" w:cs="Times New Roman"/>
        </w:rPr>
        <w:t>NAFLD</w:t>
      </w:r>
      <w:r w:rsidR="004D51B0">
        <w:rPr>
          <w:rFonts w:ascii="Times New Roman" w:hAnsi="Times New Roman" w:cs="Times New Roman"/>
        </w:rPr>
        <w:t>=</w:t>
      </w:r>
      <w:r w:rsidRPr="004D51B0">
        <w:rPr>
          <w:rFonts w:ascii="Times New Roman" w:hAnsi="Times New Roman" w:cs="Times New Roman"/>
        </w:rPr>
        <w:t>Non-alcoholic fatty liver disease; OR</w:t>
      </w:r>
      <w:r w:rsidR="004D51B0">
        <w:rPr>
          <w:rFonts w:ascii="Times New Roman" w:hAnsi="Times New Roman" w:cs="Times New Roman"/>
        </w:rPr>
        <w:t>=</w:t>
      </w:r>
      <w:r w:rsidRPr="004D51B0">
        <w:rPr>
          <w:rFonts w:ascii="Times New Roman" w:hAnsi="Times New Roman" w:cs="Times New Roman"/>
        </w:rPr>
        <w:t>Odds ratio; CI</w:t>
      </w:r>
      <w:r w:rsidR="004D51B0">
        <w:rPr>
          <w:rFonts w:ascii="Times New Roman" w:hAnsi="Times New Roman" w:cs="Times New Roman"/>
        </w:rPr>
        <w:t>=</w:t>
      </w:r>
      <w:r w:rsidRPr="004D51B0">
        <w:rPr>
          <w:rFonts w:ascii="Times New Roman" w:hAnsi="Times New Roman" w:cs="Times New Roman"/>
        </w:rPr>
        <w:t>Confidence interval; SNP</w:t>
      </w:r>
      <w:r w:rsidR="004D51B0">
        <w:rPr>
          <w:rFonts w:ascii="Times New Roman" w:hAnsi="Times New Roman" w:cs="Times New Roman"/>
        </w:rPr>
        <w:t>=</w:t>
      </w:r>
      <w:r w:rsidRPr="004D51B0">
        <w:rPr>
          <w:rFonts w:ascii="Times New Roman" w:hAnsi="Times New Roman" w:cs="Times New Roman"/>
        </w:rPr>
        <w:t xml:space="preserve">single-nucleotide polymorphisms; </w:t>
      </w:r>
      <w:proofErr w:type="spellStart"/>
      <w:r w:rsidRPr="004D51B0">
        <w:rPr>
          <w:rFonts w:ascii="Times New Roman" w:hAnsi="Times New Roman" w:cs="Times New Roman"/>
        </w:rPr>
        <w:t>cALT</w:t>
      </w:r>
      <w:proofErr w:type="spellEnd"/>
      <w:r w:rsidR="004D51B0">
        <w:rPr>
          <w:rFonts w:ascii="Times New Roman" w:hAnsi="Times New Roman" w:cs="Times New Roman"/>
        </w:rPr>
        <w:t>=</w:t>
      </w:r>
      <w:r w:rsidRPr="004D51B0">
        <w:rPr>
          <w:rFonts w:ascii="Times New Roman" w:hAnsi="Times New Roman" w:cs="Times New Roman"/>
        </w:rPr>
        <w:t>chronically elevated serum alanine aminotransferase levels; IVW</w:t>
      </w:r>
      <w:r w:rsidR="004D51B0">
        <w:rPr>
          <w:rFonts w:ascii="Times New Roman" w:hAnsi="Times New Roman" w:cs="Times New Roman"/>
        </w:rPr>
        <w:t>=</w:t>
      </w:r>
      <w:r w:rsidRPr="004D51B0">
        <w:rPr>
          <w:rFonts w:ascii="Times New Roman" w:hAnsi="Times New Roman" w:cs="Times New Roman"/>
        </w:rPr>
        <w:t>inverse variance weighted; MR</w:t>
      </w:r>
      <w:r w:rsidR="004D51B0">
        <w:rPr>
          <w:rFonts w:ascii="Times New Roman" w:hAnsi="Times New Roman" w:cs="Times New Roman"/>
        </w:rPr>
        <w:t>=</w:t>
      </w:r>
      <w:proofErr w:type="spellStart"/>
      <w:r w:rsidRPr="004D51B0">
        <w:rPr>
          <w:rFonts w:ascii="Times New Roman" w:hAnsi="Times New Roman" w:cs="Times New Roman"/>
        </w:rPr>
        <w:t>medelian</w:t>
      </w:r>
      <w:proofErr w:type="spellEnd"/>
      <w:r w:rsidRPr="004D51B0">
        <w:rPr>
          <w:rFonts w:ascii="Times New Roman" w:hAnsi="Times New Roman" w:cs="Times New Roman"/>
        </w:rPr>
        <w:t xml:space="preserve"> randomization; MR-PRESSO</w:t>
      </w:r>
      <w:r w:rsidR="004D51B0">
        <w:rPr>
          <w:rFonts w:ascii="Times New Roman" w:hAnsi="Times New Roman" w:cs="Times New Roman"/>
        </w:rPr>
        <w:t>=</w:t>
      </w:r>
      <w:r w:rsidRPr="004D51B0">
        <w:rPr>
          <w:rFonts w:ascii="Times New Roman" w:hAnsi="Times New Roman" w:cs="Times New Roman"/>
        </w:rPr>
        <w:t>MR pleiotropy residual Sum and outlier.</w:t>
      </w:r>
    </w:p>
    <w:p w14:paraId="4C808B4D" w14:textId="7A6CDE3D" w:rsidR="004D51B0" w:rsidRPr="004D51B0" w:rsidRDefault="004D51B0">
      <w:pPr>
        <w:rPr>
          <w:rFonts w:ascii="Times New Roman" w:hAnsi="Times New Roman" w:cs="Times New Roman"/>
        </w:rPr>
      </w:pPr>
    </w:p>
    <w:p w14:paraId="7BE5517E" w14:textId="1DFB32F5" w:rsidR="004D51B0" w:rsidRPr="004D51B0" w:rsidRDefault="004D51B0">
      <w:pPr>
        <w:rPr>
          <w:rFonts w:ascii="Times New Roman" w:hAnsi="Times New Roman" w:cs="Times New Roman"/>
          <w:b/>
          <w:bCs/>
        </w:rPr>
      </w:pPr>
      <w:r w:rsidRPr="004D51B0">
        <w:rPr>
          <w:rFonts w:ascii="Times New Roman" w:hAnsi="Times New Roman" w:cs="Times New Roman"/>
          <w:b/>
          <w:bCs/>
        </w:rPr>
        <w:t>Reference</w:t>
      </w:r>
    </w:p>
    <w:p w14:paraId="41915598" w14:textId="77777777" w:rsidR="004D51B0" w:rsidRPr="004D51B0" w:rsidRDefault="004D51B0" w:rsidP="004D51B0">
      <w:pPr>
        <w:pStyle w:val="EndNoteBibliography"/>
        <w:rPr>
          <w:rFonts w:ascii="Times New Roman" w:eastAsiaTheme="minorEastAsia" w:hAnsi="Times New Roman" w:cs="Times New Roman"/>
          <w:noProof w:val="0"/>
          <w:sz w:val="21"/>
        </w:rPr>
      </w:pPr>
      <w:r w:rsidRPr="004D51B0">
        <w:rPr>
          <w:rFonts w:ascii="Times New Roman" w:eastAsiaTheme="minorEastAsia" w:hAnsi="Times New Roman" w:cs="Times New Roman"/>
          <w:noProof w:val="0"/>
          <w:sz w:val="21"/>
        </w:rPr>
        <w:fldChar w:fldCharType="begin"/>
      </w:r>
      <w:r w:rsidRPr="004D51B0">
        <w:rPr>
          <w:rFonts w:ascii="Times New Roman" w:eastAsiaTheme="minorEastAsia" w:hAnsi="Times New Roman" w:cs="Times New Roman"/>
          <w:noProof w:val="0"/>
          <w:sz w:val="21"/>
        </w:rPr>
        <w:instrText xml:space="preserve"> ADDIN EN.REFLIST </w:instrText>
      </w:r>
      <w:r w:rsidRPr="004D51B0">
        <w:rPr>
          <w:rFonts w:ascii="Times New Roman" w:eastAsiaTheme="minorEastAsia" w:hAnsi="Times New Roman" w:cs="Times New Roman"/>
          <w:noProof w:val="0"/>
          <w:sz w:val="21"/>
        </w:rPr>
        <w:fldChar w:fldCharType="separate"/>
      </w:r>
      <w:r w:rsidRPr="004D51B0">
        <w:rPr>
          <w:rFonts w:ascii="Times New Roman" w:eastAsiaTheme="minorEastAsia" w:hAnsi="Times New Roman" w:cs="Times New Roman"/>
          <w:noProof w:val="0"/>
          <w:sz w:val="21"/>
        </w:rPr>
        <w:t>1.</w:t>
      </w:r>
      <w:r w:rsidRPr="004D51B0">
        <w:rPr>
          <w:rFonts w:ascii="Times New Roman" w:eastAsiaTheme="minorEastAsia" w:hAnsi="Times New Roman" w:cs="Times New Roman"/>
          <w:noProof w:val="0"/>
          <w:sz w:val="21"/>
        </w:rPr>
        <w:tab/>
        <w:t>Papadimitriou N, Dimou N, Tsilidis KK, Banbury B, Martin RM, Lewis SJ, et al. Physical activity and risks of breast and colorectal cancer: a Mendelian randomisation analysis. Nat Commun. 2020;11(1):597.</w:t>
      </w:r>
    </w:p>
    <w:p w14:paraId="4351F46D" w14:textId="77777777" w:rsidR="004D51B0" w:rsidRPr="004D51B0" w:rsidRDefault="004D51B0" w:rsidP="004D51B0">
      <w:pPr>
        <w:pStyle w:val="EndNoteBibliography"/>
        <w:rPr>
          <w:rFonts w:ascii="Times New Roman" w:eastAsiaTheme="minorEastAsia" w:hAnsi="Times New Roman" w:cs="Times New Roman"/>
          <w:noProof w:val="0"/>
          <w:sz w:val="21"/>
        </w:rPr>
      </w:pPr>
      <w:r w:rsidRPr="004D51B0">
        <w:rPr>
          <w:rFonts w:ascii="Times New Roman" w:eastAsiaTheme="minorEastAsia" w:hAnsi="Times New Roman" w:cs="Times New Roman"/>
          <w:noProof w:val="0"/>
          <w:sz w:val="21"/>
        </w:rPr>
        <w:t>2.</w:t>
      </w:r>
      <w:r w:rsidRPr="004D51B0">
        <w:rPr>
          <w:rFonts w:ascii="Times New Roman" w:eastAsiaTheme="minorEastAsia" w:hAnsi="Times New Roman" w:cs="Times New Roman"/>
          <w:noProof w:val="0"/>
          <w:sz w:val="21"/>
        </w:rPr>
        <w:tab/>
        <w:t>Burgess S, Thompson SG, Collaboration CCG. Avoiding bias from weak instruments in Mendelian randomization studies. Int J Epidemiol. 2011;40(3):755-64.</w:t>
      </w:r>
    </w:p>
    <w:p w14:paraId="33C3ED2A" w14:textId="314FA761" w:rsidR="004D51B0" w:rsidRDefault="004D51B0">
      <w:r w:rsidRPr="004D51B0">
        <w:rPr>
          <w:rFonts w:ascii="Times New Roman" w:hAnsi="Times New Roman" w:cs="Times New Roman"/>
        </w:rPr>
        <w:fldChar w:fldCharType="end"/>
      </w:r>
    </w:p>
    <w:sectPr w:rsidR="004D51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837C1" w14:textId="77777777" w:rsidR="00BE73E3" w:rsidRDefault="00BE73E3" w:rsidP="00E558C6">
      <w:r>
        <w:separator/>
      </w:r>
    </w:p>
  </w:endnote>
  <w:endnote w:type="continuationSeparator" w:id="0">
    <w:p w14:paraId="6CE963CB" w14:textId="77777777" w:rsidR="00BE73E3" w:rsidRDefault="00BE73E3" w:rsidP="00E55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9DF45" w14:textId="77777777" w:rsidR="00BE73E3" w:rsidRDefault="00BE73E3" w:rsidP="00E558C6">
      <w:r>
        <w:separator/>
      </w:r>
    </w:p>
  </w:footnote>
  <w:footnote w:type="continuationSeparator" w:id="0">
    <w:p w14:paraId="281B4A7A" w14:textId="77777777" w:rsidR="00BE73E3" w:rsidRDefault="00BE73E3" w:rsidP="00E558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pe5rpp3aswrweeswvxvv2c9v2ps2f2vxrf&quot;&gt;My EndNote Library-MR&lt;record-ids&gt;&lt;item&gt;43&lt;/item&gt;&lt;item&gt;44&lt;/item&gt;&lt;/record-ids&gt;&lt;/item&gt;&lt;/Libraries&gt;"/>
  </w:docVars>
  <w:rsids>
    <w:rsidRoot w:val="0038758C"/>
    <w:rsid w:val="000209DF"/>
    <w:rsid w:val="0011223E"/>
    <w:rsid w:val="0015491D"/>
    <w:rsid w:val="001960D8"/>
    <w:rsid w:val="001B397D"/>
    <w:rsid w:val="00243005"/>
    <w:rsid w:val="0038758C"/>
    <w:rsid w:val="003D5113"/>
    <w:rsid w:val="00424456"/>
    <w:rsid w:val="0047296E"/>
    <w:rsid w:val="004A36DE"/>
    <w:rsid w:val="004D51B0"/>
    <w:rsid w:val="00514544"/>
    <w:rsid w:val="00540260"/>
    <w:rsid w:val="005A3812"/>
    <w:rsid w:val="005A7594"/>
    <w:rsid w:val="005B3AC2"/>
    <w:rsid w:val="006144A6"/>
    <w:rsid w:val="006967BD"/>
    <w:rsid w:val="006E08CD"/>
    <w:rsid w:val="00750E76"/>
    <w:rsid w:val="007F6A80"/>
    <w:rsid w:val="0082069F"/>
    <w:rsid w:val="008D5FC6"/>
    <w:rsid w:val="008E6003"/>
    <w:rsid w:val="008F27B4"/>
    <w:rsid w:val="009B5E46"/>
    <w:rsid w:val="009E0819"/>
    <w:rsid w:val="00A4389D"/>
    <w:rsid w:val="00A469FA"/>
    <w:rsid w:val="00B056E9"/>
    <w:rsid w:val="00B74636"/>
    <w:rsid w:val="00BE0592"/>
    <w:rsid w:val="00BE73E3"/>
    <w:rsid w:val="00C16B3B"/>
    <w:rsid w:val="00C34702"/>
    <w:rsid w:val="00CD473A"/>
    <w:rsid w:val="00CD715D"/>
    <w:rsid w:val="00D3442A"/>
    <w:rsid w:val="00D44081"/>
    <w:rsid w:val="00D72CBB"/>
    <w:rsid w:val="00E558C6"/>
    <w:rsid w:val="00E66FD0"/>
    <w:rsid w:val="00FC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B8FB9"/>
  <w15:chartTrackingRefBased/>
  <w15:docId w15:val="{53B609FC-F83F-47EC-864A-66FE8A1BE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5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58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58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58C6"/>
    <w:rPr>
      <w:sz w:val="18"/>
      <w:szCs w:val="18"/>
    </w:rPr>
  </w:style>
  <w:style w:type="table" w:styleId="a7">
    <w:name w:val="Table Grid"/>
    <w:basedOn w:val="a1"/>
    <w:uiPriority w:val="39"/>
    <w:rsid w:val="008F2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14544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51454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4D51B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D51B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D51B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D51B0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0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0</TotalTime>
  <Pages>3</Pages>
  <Words>898</Words>
  <Characters>5121</Characters>
  <Application>Microsoft Office Word</Application>
  <DocSecurity>0</DocSecurity>
  <Lines>42</Lines>
  <Paragraphs>12</Paragraphs>
  <ScaleCrop>false</ScaleCrop>
  <Company/>
  <LinksUpToDate>false</LinksUpToDate>
  <CharactersWithSpaces>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tao li</dc:creator>
  <cp:keywords/>
  <dc:description/>
  <cp:lastModifiedBy>xintao li</cp:lastModifiedBy>
  <cp:revision>30</cp:revision>
  <dcterms:created xsi:type="dcterms:W3CDTF">2023-10-29T14:35:00Z</dcterms:created>
  <dcterms:modified xsi:type="dcterms:W3CDTF">2024-01-03T15:29:00Z</dcterms:modified>
</cp:coreProperties>
</file>